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732"/>
        <w:tblW w:w="8156" w:type="dxa"/>
        <w:tblLook w:val="04A0" w:firstRow="1" w:lastRow="0" w:firstColumn="1" w:lastColumn="0" w:noHBand="0" w:noVBand="1"/>
      </w:tblPr>
      <w:tblGrid>
        <w:gridCol w:w="1784"/>
        <w:gridCol w:w="1216"/>
        <w:gridCol w:w="1316"/>
        <w:gridCol w:w="960"/>
        <w:gridCol w:w="960"/>
        <w:gridCol w:w="960"/>
        <w:gridCol w:w="960"/>
      </w:tblGrid>
      <w:tr w:rsidR="00DE30F6" w:rsidRPr="0060102E" w14:paraId="5E816252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DF7DCA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D88E78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SS code</w:t>
            </w:r>
            <w:r w:rsidR="00952CE2"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 xml:space="preserve"> </w:t>
            </w:r>
            <w:r w:rsidR="00952CE2">
              <w:rPr>
                <w:rFonts w:ascii="Arial" w:eastAsiaTheme="minorHAnsi" w:hAnsi="Arial"/>
                <w:color w:val="264A60"/>
                <w:sz w:val="18"/>
                <w:szCs w:val="18"/>
              </w:rPr>
              <w:t>(</w:t>
            </w:r>
            <w:r w:rsidR="00952CE2" w:rsidRPr="00952CE2">
              <w:rPr>
                <w:rFonts w:ascii="Times New Roman" w:eastAsiaTheme="minorHAnsi" w:hAnsi="Times New Roman" w:cs="Times New Roman"/>
                <w:sz w:val="18"/>
                <w:szCs w:val="18"/>
              </w:rPr>
              <w:t>VAR00001</w:t>
            </w:r>
            <w:r w:rsidR="00952CE2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DE53FA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4A489B7A" w14:textId="77777777" w:rsidR="00DE30F6" w:rsidRPr="0060102E" w:rsidRDefault="00DC74AB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l concentration</w:t>
            </w:r>
            <w:r w:rsidR="00DE30F6"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 kg</w:t>
            </w:r>
            <w:r w:rsidR="00DE30F6" w:rsidRPr="0060102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="00DE30F6" w:rsidRPr="006010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E30F6" w:rsidRPr="0060102E" w14:paraId="0EA11B72" w14:textId="77777777" w:rsidTr="00BB125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4A5DD2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A22C4B8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E17140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C29D1C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121490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ABA68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20C7E3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DE30F6" w:rsidRPr="0060102E" w14:paraId="55DC5540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A69EEF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ontro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2C0B5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C049C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9C63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4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50065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2.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ECFE2E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FFC3C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1.97</w:t>
            </w:r>
          </w:p>
        </w:tc>
      </w:tr>
      <w:tr w:rsidR="00DE30F6" w:rsidRPr="0060102E" w14:paraId="611CBE19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BF4EB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463BB3D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7B6F5EDA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A96C063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5.9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45F851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3.5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F815EDA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9.46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120C47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0</w:t>
            </w:r>
          </w:p>
        </w:tc>
      </w:tr>
      <w:tr w:rsidR="00DE30F6" w:rsidRPr="0060102E" w14:paraId="4D38CCDE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B5B4E1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E8DAFB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258E5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D2CAE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0.2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BE6F8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2.2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C8B08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2.8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29373C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6.01</w:t>
            </w:r>
          </w:p>
        </w:tc>
      </w:tr>
      <w:tr w:rsidR="00DE30F6" w:rsidRPr="0060102E" w14:paraId="0919B0CE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1832D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Zn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636C4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D912B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F7135B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0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E8A4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2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AFE1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6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F27259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6.11</w:t>
            </w:r>
          </w:p>
        </w:tc>
      </w:tr>
      <w:tr w:rsidR="00DE30F6" w:rsidRPr="0060102E" w14:paraId="3DCAFE1D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9A074A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5BA8E04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78B0A59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CD4243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1.48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C73C50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2.41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05987D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8.93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5BCF9E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8.86</w:t>
            </w:r>
          </w:p>
        </w:tc>
      </w:tr>
      <w:tr w:rsidR="00DE30F6" w:rsidRPr="0060102E" w14:paraId="38412D3B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36A6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69AA8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B80EA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17CF0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5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6EF52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4.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BF7AF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DD0623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2.59</w:t>
            </w:r>
          </w:p>
        </w:tc>
      </w:tr>
      <w:tr w:rsidR="00DE30F6" w:rsidRPr="0060102E" w14:paraId="54212434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70F2F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Zn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25F953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DAA7D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5AFE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7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1A4F1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9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9104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5.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D2555A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0.88</w:t>
            </w:r>
          </w:p>
        </w:tc>
      </w:tr>
      <w:tr w:rsidR="00DE30F6" w:rsidRPr="0060102E" w14:paraId="35CBB1BF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1676B5CF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632994A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4D3884F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C51B759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9.21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5F38CFA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0.16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B741CC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4.7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080BC7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5.46</w:t>
            </w:r>
          </w:p>
        </w:tc>
      </w:tr>
      <w:tr w:rsidR="00DE30F6" w:rsidRPr="0060102E" w14:paraId="028331BA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6EB7EA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926971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E4014C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12940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9.9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C4CA9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0.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C259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7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A267C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7.66</w:t>
            </w:r>
          </w:p>
        </w:tc>
      </w:tr>
      <w:tr w:rsidR="00DE30F6" w:rsidRPr="0060102E" w14:paraId="411BC062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17556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u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4506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D2CE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05735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E7C6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6.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C811E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0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4910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4.85</w:t>
            </w:r>
          </w:p>
        </w:tc>
      </w:tr>
      <w:tr w:rsidR="00DE30F6" w:rsidRPr="0060102E" w14:paraId="1A905E60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0B05474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67A4D2B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3934718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F4009E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5.88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AC8663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50559DE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.6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9555AF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1.38</w:t>
            </w:r>
          </w:p>
        </w:tc>
      </w:tr>
      <w:tr w:rsidR="00DE30F6" w:rsidRPr="0060102E" w14:paraId="61539508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140C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9EB2BE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BC91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9E355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7.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706CF3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7.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1057F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.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0B15E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.87</w:t>
            </w:r>
          </w:p>
        </w:tc>
      </w:tr>
      <w:tr w:rsidR="00DE30F6" w:rsidRPr="0060102E" w14:paraId="6451F5D9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893F80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u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560B68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0082E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B986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7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1E31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3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183A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9.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4948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0.14</w:t>
            </w:r>
          </w:p>
        </w:tc>
      </w:tr>
      <w:tr w:rsidR="00DE30F6" w:rsidRPr="0060102E" w14:paraId="5630DB02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37516FA2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4A345F9C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5644C1A2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6C5352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9.21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694CFB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5.14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5F1825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7.88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D21010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4.89</w:t>
            </w:r>
          </w:p>
        </w:tc>
      </w:tr>
      <w:tr w:rsidR="00DE30F6" w:rsidRPr="0060102E" w14:paraId="6D7468C1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4EAC6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99D21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4DB210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B4D6B3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8.5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9D3E1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4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62A5A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1.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7A009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2.95</w:t>
            </w:r>
          </w:p>
        </w:tc>
      </w:tr>
      <w:tr w:rsidR="00DE30F6" w:rsidRPr="0060102E" w14:paraId="21CCD1D2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E3A92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Fe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DD0C8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360B82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42EC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3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62624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5.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601DAC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5.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5F22F5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9</w:t>
            </w:r>
          </w:p>
        </w:tc>
      </w:tr>
      <w:tr w:rsidR="00DE30F6" w:rsidRPr="0060102E" w14:paraId="1D413600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499A1D56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386440FD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791DEE1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C43F3C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2.98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5ECB44D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6.21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4CDA3A0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2.44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00AE6B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1.48</w:t>
            </w:r>
          </w:p>
        </w:tc>
      </w:tr>
      <w:tr w:rsidR="00DE30F6" w:rsidRPr="0060102E" w14:paraId="0DEC6197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C150B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42C84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0A74C1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2E00F5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4.5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E77FC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4.9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1D1DA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4.5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066F66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3.12</w:t>
            </w:r>
          </w:p>
        </w:tc>
      </w:tr>
      <w:tr w:rsidR="00DE30F6" w:rsidRPr="0060102E" w14:paraId="207FDE3C" w14:textId="77777777" w:rsidTr="00BB125B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68A6E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Fe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8164F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C8A20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BB4A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8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E725E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9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631C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1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9F760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4.96</w:t>
            </w:r>
          </w:p>
        </w:tc>
      </w:tr>
      <w:tr w:rsidR="00DE30F6" w:rsidRPr="0060102E" w14:paraId="13A21034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647D68A7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14:paraId="3A24CC19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</w:tcBorders>
            <w:noWrap/>
            <w:vAlign w:val="center"/>
            <w:hideMark/>
          </w:tcPr>
          <w:p w14:paraId="30B6B778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CA94F0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7.22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3648E674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9.15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5BDCB2E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7.84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D2871C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0.11</w:t>
            </w:r>
          </w:p>
        </w:tc>
      </w:tr>
      <w:tr w:rsidR="00DE30F6" w:rsidRPr="0060102E" w14:paraId="1D25580D" w14:textId="77777777" w:rsidTr="00BB125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5448D2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7A8763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102E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A8DEC5" w14:textId="77777777" w:rsidR="00DE30F6" w:rsidRPr="0060102E" w:rsidRDefault="00DE30F6" w:rsidP="00BB12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0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770482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1.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F4BA01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9.3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909CD8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9.8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DDD447" w14:textId="77777777" w:rsidR="00DE30F6" w:rsidRPr="00952CE2" w:rsidRDefault="00DE30F6" w:rsidP="00BB125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952CE2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62.25</w:t>
            </w:r>
          </w:p>
        </w:tc>
      </w:tr>
    </w:tbl>
    <w:p w14:paraId="118733DA" w14:textId="77777777" w:rsidR="00BB125B" w:rsidRPr="00BB125B" w:rsidRDefault="00BB125B" w:rsidP="00BB125B">
      <w:pPr>
        <w:spacing w:after="0" w:line="480" w:lineRule="auto"/>
        <w:jc w:val="lowKashida"/>
        <w:rPr>
          <w:rFonts w:ascii="Times New Roman" w:hAnsi="Times New Roman" w:cs="Times New Roman"/>
          <w:b/>
          <w:bCs/>
          <w:kern w:val="2"/>
          <w:sz w:val="24"/>
          <w:szCs w:val="24"/>
          <w:rtl/>
          <w:lang w:bidi="fa-IR"/>
          <w14:ligatures w14:val="standardContextual"/>
        </w:rPr>
      </w:pPr>
      <w:r w:rsidRPr="00BB125B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3 Table. Data related to HMs extracted by EDTA.</w:t>
      </w:r>
    </w:p>
    <w:p w14:paraId="3CAF9D4D" w14:textId="77777777" w:rsidR="00772538" w:rsidRDefault="0077253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2011976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25FECDE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F74890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CACF410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E08883E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60E4CB8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D61C5AA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7AA044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2A1F431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0D6D1A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A50580B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88EBBF4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460B6A1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A0D0557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D87C171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E2ACF4C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37E8A95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2A3EF15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90C4D1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C9925AC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A07C30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70B2506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B070BAA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7B843D9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EB90236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18735D0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4412228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9AB67F6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C9369F9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9EF86DC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3B69A51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69F0E55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61490CC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C90F603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A1D4BC5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B8F1B37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761C05F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002A8E1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F7330D5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C5A8CCC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F2FC5B7" w14:textId="77777777" w:rsidR="00CB280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B81FF75" w14:textId="77777777" w:rsidR="00CB2808" w:rsidRPr="00772538" w:rsidRDefault="00CB280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73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  <w:gridCol w:w="1030"/>
      </w:tblGrid>
      <w:tr w:rsidR="00772538" w:rsidRPr="00772538" w14:paraId="412A4E03" w14:textId="77777777" w:rsidTr="00772538">
        <w:trPr>
          <w:cantSplit/>
        </w:trPr>
        <w:tc>
          <w:tcPr>
            <w:tcW w:w="7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7DE51" w14:textId="77777777" w:rsidR="00AB4A52" w:rsidRDefault="00AB4A52" w:rsidP="00AB4A5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Theme="minorHAnsi" w:hAnsi="Arial"/>
                <w:b/>
                <w:bCs/>
                <w:color w:val="010205"/>
              </w:rPr>
            </w:pPr>
          </w:p>
          <w:p w14:paraId="479884C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010205"/>
              </w:rPr>
            </w:pPr>
            <w:r>
              <w:rPr>
                <w:rFonts w:ascii="Arial" w:eastAsiaTheme="minorHAnsi" w:hAnsi="Arial"/>
                <w:b/>
                <w:bCs/>
                <w:color w:val="010205"/>
              </w:rPr>
              <w:t>Zn-EDTA</w:t>
            </w:r>
          </w:p>
        </w:tc>
      </w:tr>
      <w:tr w:rsidR="00772538" w:rsidRPr="00772538" w14:paraId="7E6E0966" w14:textId="77777777" w:rsidTr="00772538">
        <w:trPr>
          <w:cantSplit/>
        </w:trPr>
        <w:tc>
          <w:tcPr>
            <w:tcW w:w="7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F97C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72538" w:rsidRPr="00772538" w14:paraId="03EBA249" w14:textId="77777777" w:rsidTr="00772538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B8E0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34AC0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5150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B8BB0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772538" w:rsidRPr="00772538" w14:paraId="2532AD8B" w14:textId="77777777" w:rsidTr="00772538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D7A7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106E6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67688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22764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1FB30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248A8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E26B1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</w:t>
            </w:r>
          </w:p>
        </w:tc>
      </w:tr>
      <w:tr w:rsidR="00772538" w:rsidRPr="00772538" w14:paraId="797FC3E8" w14:textId="77777777" w:rsidTr="00772538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3867B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FB67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8BF8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6.310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18DAB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8B603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F61D1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C75E7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24742533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BA2D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2691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B7966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142C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28.44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3BE54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D86B0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8DC96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0C9FD2AC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3D28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00C9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A0A3C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B7BA6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5A77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3.68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A5D7E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59370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032D3EC5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61C88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6DE2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95425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1F5BC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10960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8F90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8.8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56D4C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723394E0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DBDB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31CF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AC508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9B435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72F55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BB05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8.89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E83B3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127F0D7C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3398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3D0E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112ED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EC58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2D64C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0D74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51.18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CE96E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3C72FB16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4F62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3570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BDCDB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89546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77970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E90C4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88F6D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56.8000</w:t>
            </w:r>
          </w:p>
        </w:tc>
      </w:tr>
      <w:tr w:rsidR="00772538" w:rsidRPr="00772538" w14:paraId="7D6571C1" w14:textId="77777777" w:rsidTr="00772538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17586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4A83AD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E643D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C6559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CD854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7DBF7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.1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27228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</w:tr>
      <w:tr w:rsidR="00772538" w:rsidRPr="00772538" w14:paraId="5C7992A2" w14:textId="77777777" w:rsidTr="00772538">
        <w:trPr>
          <w:cantSplit/>
        </w:trPr>
        <w:tc>
          <w:tcPr>
            <w:tcW w:w="7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A06F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772538" w:rsidRPr="00772538" w14:paraId="4830D0FA" w14:textId="77777777" w:rsidTr="00772538">
        <w:trPr>
          <w:cantSplit/>
        </w:trPr>
        <w:tc>
          <w:tcPr>
            <w:tcW w:w="73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B427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13CDDE31" w14:textId="77777777" w:rsidR="00772538" w:rsidRDefault="0077253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BD1A955" w14:textId="77777777" w:rsidR="00AB4A52" w:rsidRDefault="00AB4A52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55A102D" w14:textId="77777777" w:rsidR="00AB4A52" w:rsidRPr="00772538" w:rsidRDefault="00AB4A52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  <w:gridCol w:w="1030"/>
        <w:gridCol w:w="1030"/>
      </w:tblGrid>
      <w:tr w:rsidR="00772538" w:rsidRPr="00772538" w14:paraId="07B0F47F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503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010205"/>
              </w:rPr>
            </w:pPr>
            <w:r>
              <w:rPr>
                <w:rFonts w:ascii="Arial" w:eastAsiaTheme="minorHAnsi" w:hAnsi="Arial"/>
                <w:b/>
                <w:bCs/>
                <w:color w:val="010205"/>
              </w:rPr>
              <w:t>Ni-EDTA</w:t>
            </w:r>
          </w:p>
        </w:tc>
      </w:tr>
      <w:tr w:rsidR="00772538" w:rsidRPr="00772538" w14:paraId="679783A6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06D8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72538" w:rsidRPr="00772538" w14:paraId="0E0E61F4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277C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DB076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174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EB7038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772538" w:rsidRPr="00772538" w14:paraId="672773EB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08B4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7D1BF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A7549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63CCC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3346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ED1C8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6D555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6F62A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6</w:t>
            </w:r>
          </w:p>
        </w:tc>
      </w:tr>
      <w:tr w:rsidR="00772538" w:rsidRPr="00772538" w14:paraId="118BE122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6F42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1910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6769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7.37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BF602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D8C35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C9934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24D68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45CB0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20FD1E2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8915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DAFF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53A6D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53ED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24.22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B9435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958C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B024B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7D2B9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725038A2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AE57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290A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5136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35B54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919D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3.1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E2641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27A02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37B61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6BC3D29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9A13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B0A0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4BC3B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9F5CC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B630D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C284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5.6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212D6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D71EC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0665AA0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3BE9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3232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499FB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81CB1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58D20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7E118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2A68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9.4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6C78D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7BBB10C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39808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5742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46726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9EEE7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30504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83D0D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EE976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9.9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33FE9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30367D08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0141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F6FD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C1D7B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7CFD5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10C4F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61B61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945AB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68F2C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2.7967</w:t>
            </w:r>
          </w:p>
        </w:tc>
      </w:tr>
      <w:tr w:rsidR="00772538" w:rsidRPr="00772538" w14:paraId="543F4004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67735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CC0F63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B1C65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12B9D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705CD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A5DDD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3BB2F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.6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4D298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</w:tr>
      <w:tr w:rsidR="00772538" w:rsidRPr="00772538" w14:paraId="04D3C2FC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7ABB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772538" w:rsidRPr="00772538" w14:paraId="579BAF96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BEAC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0AABE3AA" w14:textId="77777777" w:rsidR="00772538" w:rsidRPr="00772538" w:rsidRDefault="00772538" w:rsidP="0077253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7F499FE2" w14:textId="77777777" w:rsidR="00772538" w:rsidRPr="00772538" w:rsidRDefault="00772538" w:rsidP="0077253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4687AAF8" w14:textId="77777777" w:rsidR="00772538" w:rsidRPr="00772538" w:rsidRDefault="00772538" w:rsidP="0077253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  <w:gridCol w:w="1030"/>
        <w:gridCol w:w="1030"/>
      </w:tblGrid>
      <w:tr w:rsidR="00772538" w:rsidRPr="00772538" w14:paraId="49162503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6CE5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010205"/>
              </w:rPr>
            </w:pPr>
            <w:r>
              <w:rPr>
                <w:rFonts w:ascii="Arial" w:eastAsiaTheme="minorHAnsi" w:hAnsi="Arial"/>
                <w:b/>
                <w:bCs/>
                <w:color w:val="010205"/>
              </w:rPr>
              <w:t>Pb-EDTA</w:t>
            </w:r>
          </w:p>
        </w:tc>
      </w:tr>
      <w:tr w:rsidR="00772538" w:rsidRPr="00772538" w14:paraId="3EC1E7FA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6BC4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72538" w:rsidRPr="00772538" w14:paraId="065ED267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D492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1BFCC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174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BD9DE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772538" w:rsidRPr="00772538" w14:paraId="4E433D6E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A711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91579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DB47B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5A8F2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33491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88342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46720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9020B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6</w:t>
            </w:r>
          </w:p>
        </w:tc>
      </w:tr>
      <w:tr w:rsidR="00772538" w:rsidRPr="00772538" w14:paraId="7296A8F3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88CF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lastRenderedPageBreak/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497B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CA22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1.86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86141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BD0F8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0A1DE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2977D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E8306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33FE5700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DC6D1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1B3B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69563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C6B4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9.6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4CFFC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FC4AF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D55E0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85A45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1AEB7D7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5C7A1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464B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8F90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5669F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D170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4.02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DA4F8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28AC0E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5D64A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266903F1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9F30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C825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90618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FA346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BA6FC0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DE21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8.35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B7F8F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D7807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6F0306E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C907C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CEF6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B8470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8911B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7941D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0B7D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49.6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F8A29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81861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5175D9C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C121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E340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DFA5B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E488B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5E83C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F2C10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367D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55.98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1324C1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772538" w:rsidRPr="00772538" w14:paraId="4ED707D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1779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4FDAB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447CF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7ABC2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91661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0610C5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BE009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28EB48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60.8000</w:t>
            </w:r>
          </w:p>
        </w:tc>
      </w:tr>
      <w:tr w:rsidR="00772538" w:rsidRPr="00772538" w14:paraId="0A78D830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5599E7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0FE0CFC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44DFC3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4908DD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E5FBFF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014D44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.3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FDE546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51716A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</w:tr>
      <w:tr w:rsidR="00772538" w:rsidRPr="00772538" w14:paraId="7C311EF9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A5379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772538" w:rsidRPr="00772538" w14:paraId="194662B3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E2462" w14:textId="77777777" w:rsidR="00772538" w:rsidRPr="00772538" w:rsidRDefault="00772538" w:rsidP="007725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772538">
              <w:rPr>
                <w:rFonts w:ascii="Arial" w:eastAsiaTheme="minorHAnsi" w:hAnsi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3C452F1D" w14:textId="77777777" w:rsidR="00772538" w:rsidRPr="00772538" w:rsidRDefault="00772538" w:rsidP="00772538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452D4D51" w14:textId="77777777" w:rsidR="009B0870" w:rsidRDefault="009B0870"/>
    <w:p w14:paraId="75FBF7D6" w14:textId="77777777" w:rsidR="00AB4A52" w:rsidRDefault="00AB4A52"/>
    <w:p w14:paraId="5E5FBDA8" w14:textId="77777777" w:rsidR="00AB4A52" w:rsidRDefault="00AB4A52"/>
    <w:p w14:paraId="19FBCC0C" w14:textId="77777777" w:rsidR="00BB3A51" w:rsidRPr="00BB3A51" w:rsidRDefault="00BB3A51" w:rsidP="00BB3A5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W w:w="6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</w:tblGrid>
      <w:tr w:rsidR="00BB3A51" w:rsidRPr="00BB3A51" w14:paraId="1715CCDB" w14:textId="77777777">
        <w:trPr>
          <w:cantSplit/>
        </w:trPr>
        <w:tc>
          <w:tcPr>
            <w:tcW w:w="6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9F0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010205"/>
              </w:rPr>
            </w:pPr>
            <w:r>
              <w:rPr>
                <w:rFonts w:ascii="Arial" w:eastAsiaTheme="minorHAnsi" w:hAnsi="Arial"/>
                <w:b/>
                <w:bCs/>
                <w:color w:val="010205"/>
              </w:rPr>
              <w:t>Cd-EDTA</w:t>
            </w:r>
          </w:p>
        </w:tc>
      </w:tr>
      <w:tr w:rsidR="00BB3A51" w:rsidRPr="00BB3A51" w14:paraId="2A30CF5F" w14:textId="77777777">
        <w:trPr>
          <w:cantSplit/>
        </w:trPr>
        <w:tc>
          <w:tcPr>
            <w:tcW w:w="6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0AF45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BB3A51" w:rsidRPr="00BB3A51" w14:paraId="58174E8F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0392B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EDEF4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116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023E2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BB3A51" w:rsidRPr="00BB3A51" w14:paraId="528EB56C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DAF7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B1818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C330AC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F106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94F1B2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090EF0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4</w:t>
            </w:r>
          </w:p>
        </w:tc>
      </w:tr>
      <w:tr w:rsidR="00BB3A51" w:rsidRPr="00BB3A51" w14:paraId="47897F08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D2DED4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B48BF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2D081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13.033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65CE4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A7B62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04359D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B3A51" w:rsidRPr="00BB3A51" w14:paraId="28EA0AF8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B3C30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0AE9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56B6B1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B6F9B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22.66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E555D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1AEC5A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B3A51" w:rsidRPr="00BB3A51" w14:paraId="092CC06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B39081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B787C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09FBCB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0D974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1544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52.52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BB5807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BB3A51" w:rsidRPr="00BB3A51" w14:paraId="0DC637F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DE5B02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60D8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52D26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5EC71B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09432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62222F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58.0000</w:t>
            </w:r>
          </w:p>
        </w:tc>
      </w:tr>
      <w:tr w:rsidR="00BB3A51" w:rsidRPr="00BB3A51" w14:paraId="563DCAB2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D14B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03CC4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582351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4F947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009D3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9BE8C5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61.2000</w:t>
            </w:r>
          </w:p>
        </w:tc>
      </w:tr>
      <w:tr w:rsidR="00BB3A51" w:rsidRPr="00BB3A51" w14:paraId="5FAB87F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5F5B1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F57C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D723EA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89B1C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7717F4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DEF00B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62.4400</w:t>
            </w:r>
          </w:p>
        </w:tc>
      </w:tr>
      <w:tr w:rsidR="00BB3A51" w:rsidRPr="00BB3A51" w14:paraId="50FE92A1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8C3B37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88C10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B22EE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BE661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5FDBF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86A1EC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62.6600</w:t>
            </w:r>
          </w:p>
        </w:tc>
      </w:tr>
      <w:tr w:rsidR="00BB3A51" w:rsidRPr="00BB3A51" w14:paraId="1D9DAC81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4C17A8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264A60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F347AD2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58AE9E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2FC5A2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BD9059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577E86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.065</w:t>
            </w:r>
          </w:p>
        </w:tc>
      </w:tr>
      <w:tr w:rsidR="00BB3A51" w:rsidRPr="00BB3A51" w14:paraId="35BA3800" w14:textId="77777777">
        <w:trPr>
          <w:cantSplit/>
        </w:trPr>
        <w:tc>
          <w:tcPr>
            <w:tcW w:w="6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F91D3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BB3A51" w:rsidRPr="00BB3A51" w14:paraId="479C2DCC" w14:textId="77777777">
        <w:trPr>
          <w:cantSplit/>
        </w:trPr>
        <w:tc>
          <w:tcPr>
            <w:tcW w:w="63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32480" w14:textId="77777777" w:rsidR="00BB3A51" w:rsidRPr="00BB3A51" w:rsidRDefault="00BB3A51" w:rsidP="00BB3A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Theme="minorHAnsi" w:hAnsi="Arial"/>
                <w:color w:val="010205"/>
                <w:sz w:val="18"/>
                <w:szCs w:val="18"/>
              </w:rPr>
            </w:pPr>
            <w:r w:rsidRPr="00BB3A51">
              <w:rPr>
                <w:rFonts w:ascii="Arial" w:eastAsiaTheme="minorHAnsi" w:hAnsi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4D95C925" w14:textId="77777777" w:rsidR="00BB3A51" w:rsidRPr="00BB3A51" w:rsidRDefault="00BB3A51" w:rsidP="00BB3A5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065268B6" w14:textId="77777777" w:rsidR="00BB3A51" w:rsidRDefault="00BB3A51"/>
    <w:sectPr w:rsidR="00BB3A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0F6"/>
    <w:rsid w:val="0060102E"/>
    <w:rsid w:val="00772538"/>
    <w:rsid w:val="00952CE2"/>
    <w:rsid w:val="009B0870"/>
    <w:rsid w:val="00AB4A52"/>
    <w:rsid w:val="00BB125B"/>
    <w:rsid w:val="00BB3A51"/>
    <w:rsid w:val="00C366CB"/>
    <w:rsid w:val="00CB2808"/>
    <w:rsid w:val="00D51E83"/>
    <w:rsid w:val="00DC74AB"/>
    <w:rsid w:val="00DE30F6"/>
    <w:rsid w:val="00FB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CE6FAC0"/>
  <w15:chartTrackingRefBased/>
  <w15:docId w15:val="{728DE173-8060-4FDF-A898-02D4F142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0F6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82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 system</dc:creator>
  <cp:keywords/>
  <dc:description/>
  <cp:lastModifiedBy>yas system</cp:lastModifiedBy>
  <cp:revision>12</cp:revision>
  <dcterms:created xsi:type="dcterms:W3CDTF">2024-04-26T08:02:00Z</dcterms:created>
  <dcterms:modified xsi:type="dcterms:W3CDTF">2024-04-30T17:39:00Z</dcterms:modified>
</cp:coreProperties>
</file>